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240" w:before="0" w:after="0"/>
        <w:rPr/>
      </w:pPr>
      <w:r>
        <w:rPr>
          <w:rFonts w:cs="Arial" w:ascii="Arial" w:hAnsi="Arial"/>
          <w:b/>
          <w:sz w:val="20"/>
          <w:szCs w:val="20"/>
        </w:rPr>
        <w:t>Table S1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Fonts w:cs="Arial" w:ascii="Arial" w:hAnsi="Arial"/>
          <w:sz w:val="20"/>
          <w:szCs w:val="20"/>
        </w:rPr>
        <w:t xml:space="preserve">Changes in the expression of genes </w:t>
      </w:r>
      <w:r>
        <w:rPr>
          <w:rFonts w:cs="Arial" w:ascii="Arial" w:hAnsi="Arial"/>
          <w:sz w:val="20"/>
          <w:szCs w:val="20"/>
        </w:rPr>
        <w:t xml:space="preserve">in </w:t>
      </w:r>
      <w:r>
        <w:rPr>
          <w:rFonts w:cs="Arial" w:ascii="Arial" w:hAnsi="Arial"/>
          <w:i/>
          <w:sz w:val="20"/>
          <w:szCs w:val="20"/>
        </w:rPr>
        <w:t>Cluster</w:t>
      </w:r>
      <w:r>
        <w:rPr>
          <w:rFonts w:cs="Arial" w:ascii="Arial" w:hAnsi="Arial"/>
          <w:i/>
          <w:sz w:val="20"/>
          <w:szCs w:val="20"/>
        </w:rPr>
        <w:t xml:space="preserve"> I</w:t>
      </w:r>
      <w:r>
        <w:rPr>
          <w:rFonts w:cs="Arial" w:ascii="Arial" w:hAnsi="Arial"/>
          <w:sz w:val="20"/>
          <w:szCs w:val="20"/>
        </w:rPr>
        <w:t>.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CD</w:t>
      </w:r>
      <w:r>
        <w:rPr>
          <w:rFonts w:cs="Arial" w:ascii="Arial" w:hAnsi="Arial"/>
          <w:sz w:val="20"/>
          <w:szCs w:val="20"/>
        </w:rPr>
        <w:t xml:space="preserve">, genes involved in cell division, proliferation, apoptosis; </w:t>
      </w:r>
      <w:r>
        <w:rPr>
          <w:rFonts w:cs="Arial" w:ascii="Arial" w:hAnsi="Arial"/>
          <w:b/>
          <w:sz w:val="20"/>
          <w:szCs w:val="20"/>
        </w:rPr>
        <w:t>ECM</w:t>
      </w:r>
      <w:r>
        <w:rPr>
          <w:rFonts w:cs="Arial" w:ascii="Arial" w:hAnsi="Arial"/>
          <w:sz w:val="20"/>
          <w:szCs w:val="20"/>
        </w:rPr>
        <w:t xml:space="preserve">, extracellular matrix proteins; </w:t>
      </w:r>
      <w:r>
        <w:rPr>
          <w:rFonts w:cs="Arial" w:ascii="Arial" w:hAnsi="Arial"/>
          <w:b/>
          <w:sz w:val="20"/>
          <w:szCs w:val="20"/>
        </w:rPr>
        <w:t>ECM2</w:t>
      </w:r>
      <w:r>
        <w:rPr>
          <w:rFonts w:cs="Arial" w:ascii="Arial" w:hAnsi="Arial"/>
          <w:sz w:val="20"/>
          <w:szCs w:val="20"/>
        </w:rPr>
        <w:t>, Proteases, regulators of ECM synthesis and breakdown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GF</w:t>
      </w:r>
      <w:r>
        <w:rPr>
          <w:rFonts w:cs="Arial" w:ascii="Arial" w:hAnsi="Arial"/>
          <w:sz w:val="20"/>
          <w:szCs w:val="20"/>
        </w:rPr>
        <w:t xml:space="preserve">, genes for growth factors and their receptors; </w:t>
      </w:r>
      <w:r>
        <w:rPr>
          <w:rFonts w:cs="Arial" w:ascii="Arial" w:hAnsi="Arial"/>
          <w:b/>
          <w:sz w:val="20"/>
          <w:szCs w:val="20"/>
        </w:rPr>
        <w:t>GF</w:t>
      </w:r>
      <w:r>
        <w:rPr>
          <w:rFonts w:cs="Arial" w:ascii="Arial" w:hAnsi="Arial"/>
          <w:b/>
          <w:sz w:val="20"/>
          <w:szCs w:val="20"/>
        </w:rPr>
        <w:t>2</w:t>
      </w:r>
      <w:r>
        <w:rPr>
          <w:rFonts w:cs="Arial" w:ascii="Arial" w:hAnsi="Arial"/>
          <w:sz w:val="20"/>
          <w:szCs w:val="20"/>
        </w:rPr>
        <w:t>, growth factor signaling molecules, transcription factors</w:t>
      </w:r>
      <w:r>
        <w:rPr>
          <w:rFonts w:cs="Arial" w:ascii="Arial" w:hAnsi="Arial"/>
          <w:sz w:val="20"/>
          <w:szCs w:val="20"/>
        </w:rPr>
        <w:t xml:space="preserve">;  </w:t>
      </w:r>
      <w:r>
        <w:rPr>
          <w:rFonts w:cs="Arial" w:ascii="Arial" w:hAnsi="Arial"/>
          <w:b/>
          <w:sz w:val="20"/>
          <w:szCs w:val="20"/>
        </w:rPr>
        <w:t>Inf</w:t>
      </w:r>
      <w:r>
        <w:rPr>
          <w:rFonts w:cs="Arial" w:ascii="Arial" w:hAnsi="Arial"/>
          <w:sz w:val="20"/>
          <w:szCs w:val="20"/>
        </w:rPr>
        <w:t xml:space="preserve">, cytokines, chemokines and their receptors; </w:t>
      </w:r>
      <w:r>
        <w:rPr>
          <w:rFonts w:cs="Arial" w:ascii="Arial" w:hAnsi="Arial"/>
          <w:b/>
          <w:sz w:val="20"/>
          <w:szCs w:val="20"/>
        </w:rPr>
        <w:t>Inf2</w:t>
      </w:r>
      <w:r>
        <w:rPr>
          <w:rFonts w:cs="Arial" w:ascii="Arial" w:hAnsi="Arial"/>
          <w:sz w:val="20"/>
          <w:szCs w:val="20"/>
        </w:rPr>
        <w:t>, inflammatory mediators and their receptors, signaling molecules, transcription factors, and regulators;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Meta</w:t>
      </w:r>
      <w:r>
        <w:rPr>
          <w:rFonts w:cs="Arial" w:ascii="Arial" w:hAnsi="Arial"/>
          <w:sz w:val="20"/>
          <w:szCs w:val="20"/>
        </w:rPr>
        <w:t xml:space="preserve">, genes for metabolism; </w:t>
      </w:r>
      <w:r>
        <w:rPr>
          <w:rFonts w:cs="Arial" w:ascii="Arial" w:hAnsi="Arial"/>
          <w:b/>
          <w:sz w:val="20"/>
          <w:szCs w:val="20"/>
        </w:rPr>
        <w:t>Others</w:t>
      </w:r>
      <w:r>
        <w:rPr>
          <w:rFonts w:cs="Arial" w:ascii="Arial" w:hAnsi="Arial"/>
          <w:sz w:val="20"/>
          <w:szCs w:val="20"/>
        </w:rPr>
        <w:t xml:space="preserve">, genes with unknown functions; </w:t>
      </w:r>
      <w:r>
        <w:rPr>
          <w:rFonts w:cs="Arial" w:ascii="Arial" w:hAnsi="Arial"/>
          <w:b/>
          <w:sz w:val="20"/>
          <w:szCs w:val="20"/>
        </w:rPr>
        <w:t>Transporter</w:t>
      </w:r>
      <w:r>
        <w:rPr>
          <w:rFonts w:cs="Arial" w:ascii="Arial" w:hAnsi="Arial"/>
          <w:sz w:val="20"/>
          <w:szCs w:val="20"/>
        </w:rPr>
        <w:t xml:space="preserve">, genes involved in </w:t>
      </w:r>
      <w:r>
        <w:rPr>
          <w:rFonts w:cs="Arial" w:ascii="Arial" w:hAnsi="Arial"/>
          <w:sz w:val="20"/>
          <w:szCs w:val="20"/>
        </w:rPr>
        <w:t>transportation</w:t>
      </w:r>
      <w:r>
        <w:rPr>
          <w:rFonts w:cs="Arial" w:ascii="Arial" w:hAnsi="Arial"/>
          <w:sz w:val="20"/>
          <w:szCs w:val="20"/>
        </w:rPr>
        <w:t xml:space="preserve"> of metabolites and ion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215"/>
        <w:gridCol w:w="4970"/>
        <w:gridCol w:w="734"/>
        <w:gridCol w:w="719"/>
        <w:gridCol w:w="812"/>
      </w:tblGrid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up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criptio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A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A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A2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m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 (abnormal spindle) homolog, microcephaly associated (Drosophila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rk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rora kinase 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b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dding uninhibited by benzimidazoles 1 homolog (yeast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b1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dding uninhibited by benzimidazoles 1 homolog beta (yeast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d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ase recruitment domain family, member 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ase 1, apoptosis-related cysteine peptidase (interleukin 1, beta, convertas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dc8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iled-coil domain containing 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dc9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iled-coil domain containing 9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a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A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b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B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b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B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e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E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f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F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5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53 molecul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division cycle 2, G1 to S and G2 to M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2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division cycle 20 homolog (S. cerevisia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45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45 cell division cycle 45-like (S. cerevisia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division cycle 6 homolog (S. cerevisia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a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division cycle associated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a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division cycle associated 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-dependent kinase 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n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-dependent kinase inhibitor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p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romere protein E, 312kD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pf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romere protein F, 350/400ka (mitosin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pi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romere protein I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sp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spin homolog (Xenopus laevis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bf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BF4 homolog (S. cerevisia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gap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s, large (Drosophila) homolog-associated protein 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k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dicator of cytokinesis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t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ticleless homolog (Drosophila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sp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al specificity phosphatase 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bf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ly B-cell factor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t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thelial cell transforming sequence 2 oncogen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bigin homolog (mous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ncd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nconi anemia, complementation group D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n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minin, DNA replication inhibito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esin family member 1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1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esin family member 1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20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esin family member 20B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2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esin family member 2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2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esin family member 2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2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esin family member 2C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esin family member 4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ntc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etochore associated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1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tubule-associated protein 1B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f1ip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F1 interacting prote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bl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myb myeloblastosis viral oncogene homolog (avian)-like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apd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SMC condensin II complex, subunit D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c8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C80 homolog, kinetochore complex component (S. cerevisia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rc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R family, CARD domain containing 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k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o-like kinase 4 (Drosophila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c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regulator of cytokinesis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C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gol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ugoshin-like 2 (S. pomb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c2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C24, NDC80 kinetochore complex component, homolog (S. cerevisia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c2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C25, NDC80 kinetochore complex component, homolog (S. cerevisia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x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X2, microtubule-associated, homolog (Xenopus laevis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v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v 1 guanine nucleotide exchange facto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wilch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wilch, kinetochore associated, homolog (Drosophila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ilin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astin microfibril interfacer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ln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ulin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n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illin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n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lamin C, gamm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fap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fibrillar associated protein 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on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ondin 1, extracellular matrix prote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g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glyc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ca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sica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1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 metallopeptidase with thrombospondin type 1 motif, 1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s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ylsulfatase B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s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hepsin C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s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hepsin G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s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hepsin 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p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peptidyl-peptidase 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a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astase, neutrophil expresse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ps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aranas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ex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e regulating endopeptidase homolog, X-linke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ss2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e, serine, 2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tn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ase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int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peptidase inhibitor, Kunitz type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or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f2r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stimulating factor 2 receptor, beta, low-affinity (granulocyte-macrophag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f3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stimulating factor 3 receptor (granulocyt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growth factor 7 (keratinocyte growth factor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-like growth factor binding protein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kk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ckkopf homolog 1 (Xenopus laevis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zd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izzled homolog 1 (Drosophila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dh1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ocadherin 1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rp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frizzled-related protein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rp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frizzled-related protein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r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C motif) receptor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4a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ype lectin domain family 4, member a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4a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ype lectin domain family 4, member a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7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ype lectin domain family 7, member 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sf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ype (calcium dependent, carbohydrate recognition domain) lectin, superfamily member 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tm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KLF-like MARVEL transmembrane domain containing 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2 (stromal cell-derived factor 1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ngr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gamma receptor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0r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0 receptor, alph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, bet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rl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 receptor-like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21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21 recepto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3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3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8r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8 receptor, bet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49si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mmunoreceptor Ly49si2 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r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rophage scavenger receptor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af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telet-activating factor recepto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lr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l-like receptor 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ox5ap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hidonate 5-lipoxygenase-activating prote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pt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iopoietin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ap3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GTPase activating protein 3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ap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GTPase activating protein 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tk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uton agammaglobulinemia tyrosine kinas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ar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3a receptor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18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180 molecul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4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44 molecule, natural killer cell receptor 2B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4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48 molecule, endosial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00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00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00l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00 molecule-like family member 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7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74 molecule, major histocompatibility complex, class II invariant cha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8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86 molecul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acam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cinoembryonic antigen-related cell adhesion molecule 1 (biliary glycoprotein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5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ype lectin domain family 5, member 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cir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dritic cell inhibitory receptor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ensin, alpha 5, Paneth cell-specific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6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a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ensin alpha 1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bb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erb-b2 erythroblastic leukemia viral oncogene homolog 3 (avian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nc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nconi anemia, complementation group 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gr1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 fragment of IgG, high affinity Ia, receptor (CD64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gr2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 fragment of IgG, low affinity IIa, receptor (CD32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gr2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 fragment of IgG, low affinity IIb, receptor (CD32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rl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 receptor-like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f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fos induced growth factor (vascular endothelial growth factor D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bp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506 binding protein 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t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ms-related tyrosine kinase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6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6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-E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or histocompatibility complex, class II, DR alph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a-dm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or histocompatibility complex, class II, DM alph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a-dm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or histocompatibility complex, class II, DM bet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itm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induced transmembrane protein 1 (9-27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sf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globulin superfamily, member 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f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regulatory factor 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f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regulatory factor 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, alpha 4 (antigen CD49D, alpha 4 subunit of VLA-4 receptor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, alpha L (antigen CD11A (p180), lymphocyte function-associated antigen 1; alpha polypeptid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b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, beta 2 (complement component 3 receptor 3 and 4 subunit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f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oid enhancer-binding factor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lrb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ocyte immunoglobulin-like receptor, subfamily B (with TM and ITIM domains), member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lrb3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ocyte immunoglobulin-like receptor, subfamily B (with TM and ITIM domains), member 3-lik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par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ic acid receptor 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p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 density lipoprotein receptor-related protein 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49si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receptor Ly49si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pt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cell protease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st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somal glutathione S-transferase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d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cyte to macrophage differentiation-associate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peg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rophage expressed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f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ophil cytosolic factor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f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ophil cytosolic factor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f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ophil cytosolic factor 4, 40kD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to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pilin (NRP) and tolloid (TLL)-like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am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AT activating protein with ITAM motif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kg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tural killer cell group 7 sequenc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ensin, alpha 5, Paneth cell-specific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k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1 protein (Cdc42/Rac)-activated kinase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e1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diesterase 1A, calmodulin-dependent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e5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diesterase 5A, cGMP-specific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u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nogen activator, urokinas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cb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C, beta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d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D family, member 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xnc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xin C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ger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glandin E receptor 2 (subtype EP2), 53kD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ger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glandin E receptor 4 (subtype EP4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gf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glandin F receptor (FP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card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D and CARD domain containing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f12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3 ubiquitin-protein ligase RNF12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1-B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or histocompatibility complex, class II, DQ alpha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1-CE1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or histocompatibility complex, class I, C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hd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 domain and HD domain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2d1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2 domain containing 1B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amf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AM family member 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it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it homolog 2 (Drosophila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m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ggering receptor expressed on myeloid cells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bx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 box binding protein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sl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yl-CoA synthetase long-chain family member 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, bet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g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, gamma 2, smooth muscle, enteric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r1c1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o-keto reductase family 1, member C1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l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illin, actin binding prote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oah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yloxyacyl hydrolase (neutrophil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bec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lipoprotein B mRNA editing enzyme, catalytic polypeptide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ap2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GTPase activating protein 2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l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P-ribosylation factor-like 1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ap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fGAP with SH3 domain, ankyrin repeat and PH domain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13a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TPase type 13A3 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3gnt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lcNAc:betaGal beta-1,3-N-acetylglucosaminyltransferase 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4galt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al:betaGlcNAc beta 1,4- galactosyltransferase, polypeptide 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ip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CA1 interacting protein C-terminal helicase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zw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ic leucine zipper and W2 domains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tonin recepto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42ep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42 effector protein (Rho GTPase binding)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pk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romere protein K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p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romere protein 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p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romere protein T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p7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rosomal protein 76kD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d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domain helicase DNA binding protein 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kap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skeleton associated protein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kap2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skeleton associated protein 2-lik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tf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liary neurotrophic facto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tistat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tl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actosin-like 1 (Dictyostelium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t1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nitine palmitoyltransferase 1A (liver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b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b-245, alpha polypeptid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b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b-245, beta polypeptid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h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hesin 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ip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hesin 1 interacting prote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ph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phanous homolog 3 (Drosophila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em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 degradation enhancer, mannosidase alpha-like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r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-like module containing, mucin-like, hormone receptor-like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pp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tonucleotide pyrophosphatase/phosphodiesterase 5 (putative function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b4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ythrocyte membrane protein band 4.9 (dematin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pl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ra spindle pole bodies homolog 1 (S. cerevisia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uclease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lim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lamin binding LIM protein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line sarcoma oncogen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rdner-Rasheed feline sarcoma viral (v-fgr) oncogene homolog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hdc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H2 domain containing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hl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ur and a half LIM domains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mo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in containing monooxygenase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nbp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in binding protein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actosylceramidas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l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ate-cysteine ligase, catalytic subunit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ipr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I pathogenesis-related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a1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ne nucleotide binding protein (G protein), alpha 15 (Gq class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k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poietic cell kinas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bp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e binding protein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ll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licase, lymphoid-specific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gf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atocyte growth factor (hepapoietin A; scatter factor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1h1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 cluster 1, H1b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b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methylbilane synthas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m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aluronan-mediated motility receptor (RHAMM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18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esin family member 18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tl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T ligan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mo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nurenine 3-monooxygenase (kynurenine 3-hydroxylas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p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ocyte cytosolic protein 1 (L-plastin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s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 and senescent cell antigen-like domains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2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 rich repeat containing 2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z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ysozyme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d2l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D2 mitotic arrest deficient-like 1 (yeast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2a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nosidase, alpha, class 2A, member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tubule associated serine/threonine kinase-lik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m1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ichromosome maintenance complex component 1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m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ichromosome maintenance complex component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m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ichromosome maintenance complex component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m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ichromosome maintenance complex component 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m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ichromosome maintenance complex component 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ic enzyme 2, NAD(+)-dependent, mitochondrial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c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nose receptor, C type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1f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 IF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v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n navigator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apg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SMC condensin II complex, subunit G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oa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receptor coactivator 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k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uclease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st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hedc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+/H+ exchanger domain containing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rp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R family, pyrin domain containing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acetylneuraminate pyruvate lyase (dihydrodipicolinate synthas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5dc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nucleotidase domain containing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f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F2, NDC80 kinetochore complex component, homolog (S. cerevisia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sap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lar and spindle associated protein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asl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'-5' oligoadenylate synthetase-like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r158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factory receptor 158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ry1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rinergic receptor P2Y, G-protein coupled, 1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ry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imidinergic receptor P2Y, G-protein coupled, 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x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nexin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p1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 (ADP-ribose) polymerase family, member 1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p1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 (ADP-ribose) polymerase family, member 1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v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vin, gamm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k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Z binding kinas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gy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inositol glycan anchor biosynthesis, class Y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k3cd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inositide-3-kinase, catalytic, delta polypeptid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k3c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inositide-3-kinase, catalytic, gamma polypeptid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kp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kophilin 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merase (DNA directed), epsilo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at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serine aminotransferase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tg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tuitary tumor-transforming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r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inolinate phosphoribosyltransferas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3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32, member RAS oncogene family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5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51 homolog (RecA homolog, E. coli) (S. cerevisia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54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54-like (S. cerevisia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g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ombination activating gene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ap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 GTPase activating protein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grp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 guanyl releasing protein 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fc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ion factor C (activator 1) 4, 37kD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s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 of G-protein signaling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s1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 of G-protein signaling 1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a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-associated glycoprote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se1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nuclease 1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se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nuclease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se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nuclease L (2',5'-oligoisoadenylate synthetase-dependent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f21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ng finger protein 21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rm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nucleotide reductase M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n4ip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culon 4 interacting protein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gc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rcoglycan, gamma (35kDa dystrophin-associated glycoprotein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bgrl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 domain binding glutamic acid-rich protein like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ap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c kinase associated phosphoprotein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0a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30 (zinc transporter), member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10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100 nuclear antige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g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rm associated antigen 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8sia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8 alpha-N-acetyl-neuraminide alpha-2,8-sialyltransferase 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fa2l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fin A2-like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j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aptojanin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tl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aptotagmin-like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tl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aptotagmin-like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e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factor EC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les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less homolog (Drosophila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p2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poisomerase (DNA) II alpha 170kD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p1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roid hormone receptor interactor 1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a1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ulin, alpha 1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e2l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-conjugating enzyme E2L 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DP glucuronosyltransferase 1 family, polypeptide A5 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hrf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-like with PHD and ring finger domains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dr6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D repeat domain 6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ap11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GTPase activating protein 11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h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TB and CNC homology 1, basic leucine zipper transcription factor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d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CA1 associated RING domain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z1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omodomain adjacent to zinc finger domain, 1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n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idging integrator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c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cer susceptibility candidate 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p5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rosomal protein 55kD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tron (rho-interacting, serine/threonine kinase 21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x5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AD (Asp-Glu-Ala-Asp) box polypeptide 59 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m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ects in morphology 1 homolog (S. cerevisia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pdc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P domain containing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pdc1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P domain containing 1B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xl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x-like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y19l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y-19-like 1 (C. elegans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n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N1, MIND kinetochore complex component, homolog (S. cerevisia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tn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strobrevin, alph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tx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tex homolog 4 (Drosophila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a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 receptor A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i2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otropic viral integration site 2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105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with sequence similarity 105, member 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illar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dget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 homolog 1, endonuclease (Drosophila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r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 repeat containing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jurp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lliday junction recognition prote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atip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V-1 Tat interactive protein 2, 30kD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pp5d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ositol polyphosphate-5-phosphatase, 145kD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qgap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Q motif containing GTPase activating protein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i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-rich repeat LGI family, member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px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pax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8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ocyte antigen 8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yes-1 Yamaguchi sarcoma viral related oncogene homolog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goh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go-nashi homolog, proliferation-associated (Drosophila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k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ernal embryonic leucine zipper kinas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ki6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gen identified by monoclonal antibody Ki-6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4a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mbrane-spanning 4-domains, subfamily A, member 11 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4a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-spanning 4-domains, subfamily A, member 3 (hematopoietic cell-specific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4a6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-spanning 4-domains, subfamily A, member 6B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apd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SMC condensin I complex, subunit D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kap1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K-associated protein 1-lik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psnap3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psnap homolog 3A (C. elegans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5atp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5A (hepatitis C virus) transactivated protein 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k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enkephal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enta-specific 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k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o-like kinase 1 (Drosophila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m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ML-RARA regulated adaptor molecule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r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ne rich 1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pgef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p guanine nucleotide exchange factor (GEF) 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sn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 domain, SH3 domain and nuclear localization signals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tb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TB homeobox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tb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TB homeobox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f2l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mal cell-derived factor 2-like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gol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ugoshin-like 1 (S. pomb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c-like-adapto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fn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hlafen 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i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i-B transcription factor (Spi-1/PU.1 related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fa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fin A2-like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L/TAL1 interrupting locu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mn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hmin-like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cc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, acidic coiled-coil containing protein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176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176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176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176B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4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4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sb1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mosin beta 1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tc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and tetratricopeptide repeat containing 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k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K protein kinas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93b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-93 homolog B1 (C. elegans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sc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lf-Hirschhorn syndrome candidate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dhhc1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, DHHC-type containing 1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a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-binding cassette, sub-family A (ABC1), member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a8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-binding cassette, sub-family A (ABC1), member 8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b1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-binding cassette, sub-family B (MDR/TAP), member 1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lipoprotein 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10d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class V, type 10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5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 synthase, H+ transporting, mitochondrial Fo complex, subunit G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8b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class I, type 8B, member 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h1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herin 17, LI cadherin (liver-intestine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h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haesti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ha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compatibility (minor) HA-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a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voltage-gated channel, shaker-related subfamily, member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20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esin family member 20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na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ryopherin alpha 2 (RAG cohort 1, importin alpha 1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fsd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or facilitator superfamily domain containing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xn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exin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p21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porin 210kD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cgap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c GTPase activating protein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room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room family member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9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0a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0 (sodium/bile acid cotransporter family), member 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1a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1 (proton-coupled divalent metal ion transporters), member 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5a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5, member 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6a1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6, member 10 (aromatic amino acid transporter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0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5a3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5, member 3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5a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5 (mitochondrial carrier; adenine nucleotide translocator), member 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8a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8 (sodium-coupled nucleoside transporter), member 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9a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9 (sodium/hydrogen exchanger), member 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o2a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organic anion transporter family, member 2A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p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 2, ATP-binding cassette, sub-family B (MDR/TAP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</w:tr>
    </w:tbl>
    <w:p>
      <w:pPr>
        <w:pStyle w:val="Normal"/>
        <w:snapToGrid w:val="false"/>
        <w:spacing w:lineRule="exact" w:line="18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napToGrid w:val="false"/>
        <w:spacing w:lineRule="exact" w:line="240" w:before="0" w:after="0"/>
        <w:rPr>
          <w:rFonts w:ascii="Arial" w:hAnsi="Arial" w:eastAsia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17:57:00Z</dcterms:created>
  <dc:creator>Jin</dc:creator>
  <dc:description/>
  <dc:language>en-US</dc:language>
  <cp:lastModifiedBy>Jin</cp:lastModifiedBy>
  <dcterms:modified xsi:type="dcterms:W3CDTF">2011-08-21T18:07:00Z</dcterms:modified>
  <cp:revision>4</cp:revision>
  <dc:subject/>
  <dc:title/>
</cp:coreProperties>
</file>